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0D19" w:rsidRDefault="006D0D19" w:rsidP="006D0D19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1</w:t>
      </w:r>
    </w:p>
    <w:p w:rsidR="006D0D19" w:rsidRPr="004A64E1" w:rsidRDefault="006D0D19" w:rsidP="006D0D19">
      <w:pPr>
        <w:spacing w:line="360" w:lineRule="auto"/>
        <w:jc w:val="both"/>
        <w:rPr>
          <w:rFonts w:ascii="Arial" w:hAnsi="Arial" w:cs="Arial"/>
        </w:rPr>
      </w:pPr>
      <w:r w:rsidRPr="004A64E1">
        <w:rPr>
          <w:rFonts w:ascii="Arial" w:hAnsi="Arial" w:cs="Arial"/>
        </w:rPr>
        <w:t>A-D) Flag-ta</w:t>
      </w:r>
      <w:r>
        <w:rPr>
          <w:rFonts w:ascii="Arial" w:hAnsi="Arial" w:cs="Arial"/>
        </w:rPr>
        <w:t>g</w:t>
      </w:r>
      <w:r w:rsidRPr="004A64E1">
        <w:rPr>
          <w:rFonts w:ascii="Arial" w:hAnsi="Arial" w:cs="Arial"/>
        </w:rPr>
        <w:t>ged AP2s1</w:t>
      </w:r>
      <w:r>
        <w:rPr>
          <w:rFonts w:ascii="Arial" w:hAnsi="Arial" w:cs="Arial"/>
        </w:rPr>
        <w:t xml:space="preserve"> (A)</w:t>
      </w:r>
      <w:r w:rsidRPr="004A64E1">
        <w:rPr>
          <w:rFonts w:ascii="Arial" w:hAnsi="Arial" w:cs="Arial"/>
        </w:rPr>
        <w:t>, VPS35</w:t>
      </w:r>
      <w:r>
        <w:rPr>
          <w:rFonts w:ascii="Arial" w:hAnsi="Arial" w:cs="Arial"/>
        </w:rPr>
        <w:t xml:space="preserve"> (B)</w:t>
      </w:r>
      <w:r w:rsidRPr="004A64E1">
        <w:rPr>
          <w:rFonts w:ascii="Arial" w:hAnsi="Arial" w:cs="Arial"/>
        </w:rPr>
        <w:t>, Ankrd13D</w:t>
      </w:r>
      <w:r>
        <w:rPr>
          <w:rFonts w:ascii="Arial" w:hAnsi="Arial" w:cs="Arial"/>
        </w:rPr>
        <w:t xml:space="preserve"> (C)</w:t>
      </w:r>
      <w:r w:rsidRPr="004A64E1">
        <w:rPr>
          <w:rFonts w:ascii="Arial" w:hAnsi="Arial" w:cs="Arial"/>
        </w:rPr>
        <w:t xml:space="preserve"> or HRS</w:t>
      </w:r>
      <w:r>
        <w:rPr>
          <w:rFonts w:ascii="Arial" w:hAnsi="Arial" w:cs="Arial"/>
        </w:rPr>
        <w:t xml:space="preserve"> (D) were co-overexpressed with </w:t>
      </w:r>
      <w:proofErr w:type="spellStart"/>
      <w:r>
        <w:rPr>
          <w:rFonts w:ascii="Arial" w:hAnsi="Arial" w:cs="Arial"/>
        </w:rPr>
        <w:t>wt</w:t>
      </w:r>
      <w:proofErr w:type="spellEnd"/>
      <w:r>
        <w:rPr>
          <w:rFonts w:ascii="Arial" w:hAnsi="Arial" w:cs="Arial"/>
        </w:rPr>
        <w:t xml:space="preserve"> HA-TRIAD3B and His-ubiquitin or with His-ubiquitin and catalytically inactive HA-TRIAD3B C745A or empty vector as controls. His-ubiquitylated proteins from HEK293T lysates were immobilised to Ni</w:t>
      </w:r>
      <w:r w:rsidRPr="004A64E1">
        <w:rPr>
          <w:rFonts w:ascii="Arial" w:hAnsi="Arial" w:cs="Arial"/>
          <w:vertAlign w:val="superscript"/>
        </w:rPr>
        <w:t>2+</w:t>
      </w:r>
      <w:r>
        <w:rPr>
          <w:rFonts w:ascii="Arial" w:hAnsi="Arial" w:cs="Arial"/>
        </w:rPr>
        <w:t xml:space="preserve">-NTA affinity beads under denaturing conditions, separated by SDS-PAGE and analysed by western blotting with anti-flag antibodies. Protein expression was analysed in HEK293T lysates by immunoblotting with anti-HA and anti-flag antibodies (“Lysate” panels). </w:t>
      </w:r>
    </w:p>
    <w:p w:rsidR="006D0D19" w:rsidRDefault="006D0D19" w:rsidP="006D0D19">
      <w:pPr>
        <w:spacing w:line="360" w:lineRule="auto"/>
        <w:jc w:val="both"/>
        <w:rPr>
          <w:rFonts w:ascii="Arial" w:hAnsi="Arial" w:cs="Arial"/>
          <w:b/>
        </w:rPr>
      </w:pPr>
    </w:p>
    <w:p w:rsidR="006D0D19" w:rsidRPr="00875625" w:rsidRDefault="006D0D19" w:rsidP="006D0D19">
      <w:pPr>
        <w:spacing w:line="360" w:lineRule="auto"/>
        <w:jc w:val="both"/>
        <w:rPr>
          <w:rFonts w:ascii="Arial" w:hAnsi="Arial" w:cs="Arial"/>
          <w:b/>
        </w:rPr>
      </w:pPr>
      <w:r w:rsidRPr="00875625">
        <w:rPr>
          <w:rFonts w:ascii="Arial" w:hAnsi="Arial" w:cs="Arial"/>
          <w:b/>
        </w:rPr>
        <w:t>Supplementary Figure 2</w:t>
      </w:r>
    </w:p>
    <w:p w:rsidR="006D0D19" w:rsidRDefault="006D0D19" w:rsidP="006D0D19">
      <w:pPr>
        <w:spacing w:line="360" w:lineRule="auto"/>
        <w:jc w:val="both"/>
        <w:rPr>
          <w:rFonts w:ascii="Arial" w:hAnsi="Arial" w:cs="Arial"/>
          <w:b/>
        </w:rPr>
      </w:pPr>
      <w:r w:rsidRPr="00EF6D21">
        <w:rPr>
          <w:rFonts w:ascii="Arial" w:hAnsi="Arial" w:cs="Arial"/>
          <w:b/>
          <w:i/>
        </w:rPr>
        <w:t>In vitro</w:t>
      </w:r>
      <w:r>
        <w:rPr>
          <w:rFonts w:ascii="Arial" w:hAnsi="Arial" w:cs="Arial"/>
          <w:b/>
        </w:rPr>
        <w:t>-activity of recombinant TRIAD3 fragments requires an extended RBR domain.</w:t>
      </w:r>
    </w:p>
    <w:p w:rsidR="006D0D19" w:rsidRDefault="006D0D19" w:rsidP="006D0D19">
      <w:pPr>
        <w:spacing w:line="360" w:lineRule="auto"/>
        <w:jc w:val="both"/>
        <w:rPr>
          <w:rFonts w:ascii="Arial" w:hAnsi="Arial" w:cs="Arial"/>
        </w:rPr>
      </w:pPr>
      <w:r w:rsidRPr="00457E88">
        <w:rPr>
          <w:rFonts w:ascii="Arial" w:hAnsi="Arial" w:cs="Arial"/>
        </w:rPr>
        <w:t>A) Schematic repres</w:t>
      </w:r>
      <w:r>
        <w:rPr>
          <w:rFonts w:ascii="Arial" w:hAnsi="Arial" w:cs="Arial"/>
        </w:rPr>
        <w:t xml:space="preserve">entations of the longest </w:t>
      </w:r>
      <w:r w:rsidRPr="00457E88">
        <w:rPr>
          <w:rFonts w:ascii="Arial" w:hAnsi="Arial" w:cs="Arial"/>
        </w:rPr>
        <w:t>splice variant TRIAD3B showing its RBR domain (R1, RING1; IBR, In-between-RING; R2, RING2</w:t>
      </w:r>
      <w:r>
        <w:rPr>
          <w:rFonts w:ascii="Arial" w:hAnsi="Arial" w:cs="Arial"/>
        </w:rPr>
        <w:t xml:space="preserve">) </w:t>
      </w:r>
      <w:r w:rsidRPr="003110F9">
        <w:rPr>
          <w:rFonts w:ascii="Arial" w:hAnsi="Arial" w:cs="Arial"/>
        </w:rPr>
        <w:t>(aa 562-778 of TRIAD3B)</w:t>
      </w:r>
      <w:r>
        <w:rPr>
          <w:rFonts w:ascii="Arial" w:hAnsi="Arial" w:cs="Arial"/>
        </w:rPr>
        <w:t xml:space="preserve"> and proline-rich region (Pro).</w:t>
      </w:r>
      <w:r w:rsidRPr="00457E8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plice variant TRIAD3A lacks</w:t>
      </w:r>
      <w:r w:rsidRPr="00457E88">
        <w:rPr>
          <w:rFonts w:ascii="Arial" w:hAnsi="Arial" w:cs="Arial"/>
        </w:rPr>
        <w:t xml:space="preserve"> amino acids</w:t>
      </w:r>
      <w:r>
        <w:rPr>
          <w:rFonts w:ascii="Arial" w:hAnsi="Arial" w:cs="Arial"/>
        </w:rPr>
        <w:t xml:space="preserve"> (aa)</w:t>
      </w:r>
      <w:r w:rsidRPr="00457E88">
        <w:rPr>
          <w:rFonts w:ascii="Arial" w:hAnsi="Arial" w:cs="Arial"/>
        </w:rPr>
        <w:t xml:space="preserve"> 68-124</w:t>
      </w:r>
      <w:r>
        <w:rPr>
          <w:rFonts w:ascii="Arial" w:hAnsi="Arial" w:cs="Arial"/>
        </w:rPr>
        <w:t xml:space="preserve"> compared to TRIAD3B.</w:t>
      </w:r>
      <w:r w:rsidRPr="00457E8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ecombinant </w:t>
      </w:r>
      <w:r w:rsidRPr="00457E88">
        <w:rPr>
          <w:rFonts w:ascii="Arial" w:hAnsi="Arial" w:cs="Arial"/>
        </w:rPr>
        <w:t>TRIAD3</w:t>
      </w:r>
      <w:r>
        <w:rPr>
          <w:rFonts w:ascii="Arial" w:hAnsi="Arial" w:cs="Arial"/>
        </w:rPr>
        <w:t>B C-terminal (CT) and RBR</w:t>
      </w:r>
      <w:r w:rsidRPr="00457E88">
        <w:rPr>
          <w:rFonts w:ascii="Arial" w:hAnsi="Arial" w:cs="Arial"/>
        </w:rPr>
        <w:t xml:space="preserve"> fragment</w:t>
      </w:r>
      <w:r>
        <w:rPr>
          <w:rFonts w:ascii="Arial" w:hAnsi="Arial" w:cs="Arial"/>
        </w:rPr>
        <w:t>s with varying length have been used in Suppl. Fig. 1B)</w:t>
      </w:r>
      <w:r w:rsidRPr="00457E88">
        <w:rPr>
          <w:rFonts w:ascii="Arial" w:hAnsi="Arial" w:cs="Arial"/>
        </w:rPr>
        <w:t>.</w:t>
      </w:r>
    </w:p>
    <w:p w:rsidR="006D0D19" w:rsidRDefault="006D0D19" w:rsidP="006D0D19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B) </w:t>
      </w:r>
      <w:r w:rsidRPr="00EF6D21">
        <w:rPr>
          <w:rFonts w:ascii="Arial" w:hAnsi="Arial" w:cs="Arial"/>
          <w:i/>
        </w:rPr>
        <w:t>In vitro</w:t>
      </w:r>
      <w:r>
        <w:rPr>
          <w:rFonts w:ascii="Arial" w:hAnsi="Arial" w:cs="Arial"/>
        </w:rPr>
        <w:t xml:space="preserve">-ubiquitylation assay using recombinant TRIAD3A and GST-tagged TRIAD3 fragments. As negative control, reactions were incubated without ATP. </w:t>
      </w:r>
      <w:r w:rsidRPr="00457E88">
        <w:rPr>
          <w:rFonts w:ascii="Arial" w:hAnsi="Arial" w:cs="Arial"/>
        </w:rPr>
        <w:t xml:space="preserve">Samples were analysed by </w:t>
      </w:r>
      <w:r>
        <w:rPr>
          <w:rFonts w:ascii="Arial" w:hAnsi="Arial" w:cs="Arial"/>
        </w:rPr>
        <w:t>w</w:t>
      </w:r>
      <w:r w:rsidRPr="00457E88">
        <w:rPr>
          <w:rFonts w:ascii="Arial" w:hAnsi="Arial" w:cs="Arial"/>
        </w:rPr>
        <w:t>estern blotting and ubiquitin chains were detected using anti-ubiquit</w:t>
      </w:r>
      <w:r>
        <w:rPr>
          <w:rFonts w:ascii="Arial" w:hAnsi="Arial" w:cs="Arial"/>
        </w:rPr>
        <w:t>in antibodies (upper panel),</w:t>
      </w:r>
      <w:r w:rsidRPr="00457E88">
        <w:rPr>
          <w:rFonts w:ascii="Arial" w:hAnsi="Arial" w:cs="Arial"/>
        </w:rPr>
        <w:t xml:space="preserve"> GST-TRIAD3-RBR </w:t>
      </w:r>
      <w:r>
        <w:rPr>
          <w:rFonts w:ascii="Arial" w:hAnsi="Arial" w:cs="Arial"/>
        </w:rPr>
        <w:t xml:space="preserve">fragments </w:t>
      </w:r>
      <w:r w:rsidRPr="00457E88">
        <w:rPr>
          <w:rFonts w:ascii="Arial" w:hAnsi="Arial" w:cs="Arial"/>
        </w:rPr>
        <w:t>were detected using anti-GST antibodies (lower panel)</w:t>
      </w:r>
      <w:r>
        <w:rPr>
          <w:rFonts w:ascii="Arial" w:hAnsi="Arial" w:cs="Arial"/>
        </w:rPr>
        <w:t>.</w:t>
      </w:r>
      <w:r w:rsidRPr="005C2C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RIAD3-RBR</w:t>
      </w:r>
      <w:r>
        <w:rPr>
          <w:rFonts w:ascii="Arial" w:hAnsi="Arial" w:cs="Arial"/>
          <w:vertAlign w:val="superscript"/>
        </w:rPr>
        <w:t>825</w:t>
      </w:r>
      <w:r>
        <w:rPr>
          <w:rFonts w:ascii="Arial" w:hAnsi="Arial" w:cs="Arial"/>
        </w:rPr>
        <w:t xml:space="preserve"> does not show E3 ligase activity. Longer fragments, minimally comprising aa 562-835, and full length TRIAD3A synthesised </w:t>
      </w:r>
      <w:r w:rsidRPr="00457E88">
        <w:rPr>
          <w:rFonts w:ascii="Arial" w:hAnsi="Arial" w:cs="Arial"/>
        </w:rPr>
        <w:t xml:space="preserve">unanchored </w:t>
      </w:r>
      <w:r>
        <w:rPr>
          <w:rFonts w:ascii="Arial" w:hAnsi="Arial" w:cs="Arial"/>
        </w:rPr>
        <w:t>poly-ubiquitin chains.</w:t>
      </w:r>
    </w:p>
    <w:p w:rsidR="006D0D19" w:rsidRDefault="006D0D19" w:rsidP="006D0D19">
      <w:pPr>
        <w:spacing w:line="360" w:lineRule="auto"/>
        <w:jc w:val="both"/>
        <w:rPr>
          <w:rFonts w:ascii="Arial" w:hAnsi="Arial" w:cs="Arial"/>
        </w:rPr>
      </w:pPr>
    </w:p>
    <w:p w:rsidR="00B2116D" w:rsidRDefault="006D0D19">
      <w:bookmarkStart w:id="0" w:name="_GoBack"/>
      <w:bookmarkEnd w:id="0"/>
    </w:p>
    <w:sectPr w:rsidR="00B2116D" w:rsidSect="00312B3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D19"/>
    <w:rsid w:val="0001753E"/>
    <w:rsid w:val="00037DF8"/>
    <w:rsid w:val="00055B93"/>
    <w:rsid w:val="00086748"/>
    <w:rsid w:val="000B5117"/>
    <w:rsid w:val="000D4E79"/>
    <w:rsid w:val="000E09EF"/>
    <w:rsid w:val="000E238A"/>
    <w:rsid w:val="000F29CC"/>
    <w:rsid w:val="001108D0"/>
    <w:rsid w:val="00167E4E"/>
    <w:rsid w:val="0018248F"/>
    <w:rsid w:val="0019071F"/>
    <w:rsid w:val="001A5EBB"/>
    <w:rsid w:val="001D2FA1"/>
    <w:rsid w:val="001E476D"/>
    <w:rsid w:val="001E56BF"/>
    <w:rsid w:val="002052C1"/>
    <w:rsid w:val="002746A5"/>
    <w:rsid w:val="002A0C99"/>
    <w:rsid w:val="002B50F6"/>
    <w:rsid w:val="002D44DF"/>
    <w:rsid w:val="002F08D9"/>
    <w:rsid w:val="003034BE"/>
    <w:rsid w:val="00304B67"/>
    <w:rsid w:val="00306163"/>
    <w:rsid w:val="00312B3E"/>
    <w:rsid w:val="00320DE7"/>
    <w:rsid w:val="00334C0D"/>
    <w:rsid w:val="003703B3"/>
    <w:rsid w:val="00376921"/>
    <w:rsid w:val="0039732E"/>
    <w:rsid w:val="003A257F"/>
    <w:rsid w:val="003C1B20"/>
    <w:rsid w:val="003D22C1"/>
    <w:rsid w:val="00401A32"/>
    <w:rsid w:val="00437EA8"/>
    <w:rsid w:val="0046108E"/>
    <w:rsid w:val="00470F14"/>
    <w:rsid w:val="004717DD"/>
    <w:rsid w:val="004867E1"/>
    <w:rsid w:val="004877C4"/>
    <w:rsid w:val="00491241"/>
    <w:rsid w:val="004966F4"/>
    <w:rsid w:val="004B6E02"/>
    <w:rsid w:val="004D2EF2"/>
    <w:rsid w:val="004D5D06"/>
    <w:rsid w:val="004E4F6E"/>
    <w:rsid w:val="005314F6"/>
    <w:rsid w:val="0057072A"/>
    <w:rsid w:val="00570B0C"/>
    <w:rsid w:val="005931C1"/>
    <w:rsid w:val="005956C4"/>
    <w:rsid w:val="00596BDE"/>
    <w:rsid w:val="005A03AC"/>
    <w:rsid w:val="005A391E"/>
    <w:rsid w:val="0061285D"/>
    <w:rsid w:val="006129B3"/>
    <w:rsid w:val="00645403"/>
    <w:rsid w:val="00653FBC"/>
    <w:rsid w:val="00680ABB"/>
    <w:rsid w:val="00697DE7"/>
    <w:rsid w:val="006C3DCC"/>
    <w:rsid w:val="006D0D19"/>
    <w:rsid w:val="00707AA0"/>
    <w:rsid w:val="00757571"/>
    <w:rsid w:val="0075793C"/>
    <w:rsid w:val="00773445"/>
    <w:rsid w:val="007B232C"/>
    <w:rsid w:val="007D2E5F"/>
    <w:rsid w:val="007F08F9"/>
    <w:rsid w:val="007F3DB5"/>
    <w:rsid w:val="00814425"/>
    <w:rsid w:val="008219A5"/>
    <w:rsid w:val="0082663F"/>
    <w:rsid w:val="00834C48"/>
    <w:rsid w:val="0084493C"/>
    <w:rsid w:val="008524E6"/>
    <w:rsid w:val="008D3B65"/>
    <w:rsid w:val="00904A81"/>
    <w:rsid w:val="00914497"/>
    <w:rsid w:val="00927382"/>
    <w:rsid w:val="009334FB"/>
    <w:rsid w:val="009523E8"/>
    <w:rsid w:val="0096260D"/>
    <w:rsid w:val="009821A7"/>
    <w:rsid w:val="009A3040"/>
    <w:rsid w:val="009A4B59"/>
    <w:rsid w:val="009B641C"/>
    <w:rsid w:val="00A0398F"/>
    <w:rsid w:val="00A135FF"/>
    <w:rsid w:val="00A2036B"/>
    <w:rsid w:val="00A225AA"/>
    <w:rsid w:val="00A22F40"/>
    <w:rsid w:val="00A3042E"/>
    <w:rsid w:val="00A54D52"/>
    <w:rsid w:val="00A76DD9"/>
    <w:rsid w:val="00A8416D"/>
    <w:rsid w:val="00AA41C0"/>
    <w:rsid w:val="00AC792B"/>
    <w:rsid w:val="00AD6A08"/>
    <w:rsid w:val="00B231E3"/>
    <w:rsid w:val="00B73784"/>
    <w:rsid w:val="00B82BB1"/>
    <w:rsid w:val="00BC48E0"/>
    <w:rsid w:val="00BC5CA8"/>
    <w:rsid w:val="00BD4B55"/>
    <w:rsid w:val="00BF27AD"/>
    <w:rsid w:val="00C20B36"/>
    <w:rsid w:val="00C32260"/>
    <w:rsid w:val="00C37008"/>
    <w:rsid w:val="00C54D02"/>
    <w:rsid w:val="00C6613D"/>
    <w:rsid w:val="00C753C0"/>
    <w:rsid w:val="00C8074C"/>
    <w:rsid w:val="00C975F3"/>
    <w:rsid w:val="00CC1735"/>
    <w:rsid w:val="00CD0E05"/>
    <w:rsid w:val="00CF1D53"/>
    <w:rsid w:val="00D36891"/>
    <w:rsid w:val="00D47D42"/>
    <w:rsid w:val="00D54600"/>
    <w:rsid w:val="00D74A80"/>
    <w:rsid w:val="00D80505"/>
    <w:rsid w:val="00DB0BB8"/>
    <w:rsid w:val="00DC2ECE"/>
    <w:rsid w:val="00DC58A9"/>
    <w:rsid w:val="00DC658E"/>
    <w:rsid w:val="00DE4A6D"/>
    <w:rsid w:val="00DF3A6E"/>
    <w:rsid w:val="00E05B72"/>
    <w:rsid w:val="00E54F0E"/>
    <w:rsid w:val="00E62AC3"/>
    <w:rsid w:val="00E833E6"/>
    <w:rsid w:val="00E843C8"/>
    <w:rsid w:val="00E95DC2"/>
    <w:rsid w:val="00EA6B35"/>
    <w:rsid w:val="00EC1183"/>
    <w:rsid w:val="00ED77F0"/>
    <w:rsid w:val="00ED7DC2"/>
    <w:rsid w:val="00F52513"/>
    <w:rsid w:val="00F855A0"/>
    <w:rsid w:val="00F900E8"/>
    <w:rsid w:val="00FA0DF5"/>
    <w:rsid w:val="00FC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E9673226-0518-F64C-B91A-16BBBA60D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0D1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25T12:16:00Z</dcterms:created>
  <dcterms:modified xsi:type="dcterms:W3CDTF">2019-02-25T12:17:00Z</dcterms:modified>
</cp:coreProperties>
</file>